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64AF9" w14:textId="789ACF84" w:rsidR="00031500" w:rsidRPr="00C66CF7" w:rsidRDefault="00F94C0C" w:rsidP="00031500">
      <w:pPr>
        <w:spacing w:line="360" w:lineRule="auto"/>
        <w:rPr>
          <w:b/>
          <w:i/>
          <w:iCs/>
          <w:color w:val="000000" w:themeColor="text1"/>
          <w:sz w:val="28"/>
          <w:szCs w:val="28"/>
        </w:rPr>
      </w:pPr>
      <w:r w:rsidRPr="00C66CF7">
        <w:rPr>
          <w:b/>
          <w:i/>
          <w:iCs/>
          <w:color w:val="000000" w:themeColor="text1"/>
          <w:sz w:val="28"/>
          <w:szCs w:val="28"/>
        </w:rPr>
        <w:t>Additional file 1</w:t>
      </w:r>
    </w:p>
    <w:p w14:paraId="40E70B2C" w14:textId="77777777" w:rsidR="00031500" w:rsidRPr="001F155E" w:rsidRDefault="00031500" w:rsidP="00031500">
      <w:pPr>
        <w:spacing w:line="360" w:lineRule="auto"/>
        <w:rPr>
          <w:bCs/>
          <w:i/>
          <w:iCs/>
          <w:color w:val="000000" w:themeColor="text1"/>
          <w:sz w:val="28"/>
          <w:szCs w:val="28"/>
        </w:rPr>
      </w:pPr>
    </w:p>
    <w:p w14:paraId="7AA47338" w14:textId="77777777" w:rsidR="00E87973" w:rsidRDefault="00031500" w:rsidP="00031500">
      <w:pPr>
        <w:spacing w:line="480" w:lineRule="auto"/>
        <w:rPr>
          <w:rFonts w:cs="Times New Roman"/>
          <w:b/>
        </w:rPr>
      </w:pPr>
      <w:r w:rsidRPr="00B860C8">
        <w:rPr>
          <w:rFonts w:cs="Times New Roman"/>
          <w:b/>
        </w:rPr>
        <w:t>The prospective multicenter validation of</w:t>
      </w:r>
      <w:r>
        <w:rPr>
          <w:rFonts w:cs="Times New Roman"/>
          <w:b/>
        </w:rPr>
        <w:t xml:space="preserve"> a</w:t>
      </w:r>
      <w:r w:rsidRPr="00B860C8">
        <w:rPr>
          <w:rFonts w:cs="Times New Roman"/>
          <w:b/>
        </w:rPr>
        <w:t xml:space="preserve"> deep-learning based </w:t>
      </w:r>
      <w:r>
        <w:rPr>
          <w:rFonts w:cs="Times New Roman"/>
          <w:b/>
        </w:rPr>
        <w:t>cardiac arrest risk score</w:t>
      </w:r>
      <w:r w:rsidRPr="00B860C8">
        <w:rPr>
          <w:rFonts w:cs="Times New Roman"/>
          <w:b/>
        </w:rPr>
        <w:t xml:space="preserve"> for predicting in-hospital cardiac arrest or unp</w:t>
      </w:r>
      <w:r>
        <w:rPr>
          <w:rFonts w:cs="Times New Roman"/>
          <w:b/>
        </w:rPr>
        <w:t>lanned</w:t>
      </w:r>
      <w:r w:rsidRPr="00B860C8">
        <w:rPr>
          <w:rFonts w:cs="Times New Roman"/>
          <w:b/>
        </w:rPr>
        <w:t xml:space="preserve"> intensive care unit transfer in patients admitted to general wards</w:t>
      </w:r>
    </w:p>
    <w:p w14:paraId="78C88C2B" w14:textId="77777777" w:rsidR="00046675" w:rsidRPr="00046675" w:rsidRDefault="00046675" w:rsidP="00031500">
      <w:pPr>
        <w:spacing w:line="480" w:lineRule="auto"/>
        <w:rPr>
          <w:rFonts w:cs="Times New Roman"/>
          <w:b/>
        </w:rPr>
      </w:pPr>
    </w:p>
    <w:p w14:paraId="1A5A6169" w14:textId="706F89F8" w:rsidR="004E0FC0" w:rsidRDefault="004E0FC0">
      <w:pPr>
        <w:jc w:val="both"/>
        <w:rPr>
          <w:rFonts w:cs="Times New Roman"/>
          <w:b/>
          <w:lang w:eastAsia="ko-KR"/>
        </w:rPr>
      </w:pPr>
      <w:r>
        <w:rPr>
          <w:rFonts w:cs="Times New Roman"/>
          <w:b/>
          <w:lang w:eastAsia="ko-KR"/>
        </w:rPr>
        <w:br w:type="page"/>
      </w:r>
    </w:p>
    <w:p w14:paraId="204C66AB" w14:textId="77777777" w:rsidR="00046675" w:rsidRDefault="00046675" w:rsidP="00046675">
      <w:pPr>
        <w:spacing w:line="480" w:lineRule="auto"/>
        <w:rPr>
          <w:rFonts w:eastAsiaTheme="minorEastAsia" w:cs="Times New Roman"/>
          <w:color w:val="1C1E29"/>
        </w:rPr>
      </w:pPr>
      <w:r w:rsidRPr="00D66C9B">
        <w:rPr>
          <w:rFonts w:cs="Times New Roman"/>
          <w:b/>
          <w:lang w:eastAsia="ko-KR"/>
        </w:rPr>
        <w:lastRenderedPageBreak/>
        <w:t xml:space="preserve">Table </w:t>
      </w:r>
      <w:r w:rsidRPr="00B668F2">
        <w:rPr>
          <w:rFonts w:cs="Times New Roman"/>
          <w:b/>
          <w:color w:val="FF0000"/>
          <w:lang w:eastAsia="ko-KR"/>
        </w:rPr>
        <w:t>S</w:t>
      </w:r>
      <w:r w:rsidRPr="00D66C9B">
        <w:rPr>
          <w:rFonts w:cs="Times New Roman"/>
          <w:b/>
          <w:lang w:eastAsia="ko-KR"/>
        </w:rPr>
        <w:t>1.</w:t>
      </w:r>
      <w:r>
        <w:rPr>
          <w:rFonts w:cs="Times New Roman"/>
          <w:b/>
          <w:lang w:eastAsia="ko-KR"/>
        </w:rPr>
        <w:t xml:space="preserve"> </w:t>
      </w:r>
      <w:r w:rsidRPr="00E76E90">
        <w:rPr>
          <w:rFonts w:eastAsiaTheme="minorEastAsia" w:cs="Times New Roman"/>
          <w:color w:val="1C1E29"/>
        </w:rPr>
        <w:t>Comparison of performance for prediction of composite outcome at the same specificity</w:t>
      </w:r>
    </w:p>
    <w:tbl>
      <w:tblPr>
        <w:tblW w:w="948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2"/>
        <w:gridCol w:w="976"/>
        <w:gridCol w:w="977"/>
        <w:gridCol w:w="976"/>
        <w:gridCol w:w="977"/>
        <w:gridCol w:w="976"/>
        <w:gridCol w:w="977"/>
        <w:gridCol w:w="976"/>
        <w:gridCol w:w="977"/>
        <w:gridCol w:w="977"/>
      </w:tblGrid>
      <w:tr w:rsidR="00D1203B" w:rsidRPr="00674CF9" w14:paraId="0939C690" w14:textId="77777777" w:rsidTr="00D1203B">
        <w:trPr>
          <w:trHeight w:val="387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E0B6B44" w14:textId="77777777" w:rsidR="00046675" w:rsidRPr="00674CF9" w:rsidRDefault="00046675" w:rsidP="00D93AF1">
            <w:pPr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  <w:t>Cutoff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71ECB93" w14:textId="77777777" w:rsidR="00046675" w:rsidRPr="00674CF9" w:rsidRDefault="00046675" w:rsidP="00D93AF1">
            <w:pPr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674CF9"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  <w:t>sen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3747EE6" w14:textId="77777777" w:rsidR="00046675" w:rsidRPr="00674CF9" w:rsidRDefault="00046675" w:rsidP="00D93AF1">
            <w:pPr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  <w:t>spec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73515BE" w14:textId="77777777" w:rsidR="00046675" w:rsidRPr="00674CF9" w:rsidRDefault="00046675" w:rsidP="00D93AF1">
            <w:pPr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  <w:t>PPV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901235" w14:textId="77777777" w:rsidR="00046675" w:rsidRPr="00674CF9" w:rsidRDefault="00046675" w:rsidP="00D93AF1">
            <w:pPr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  <w:t>NPV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4176296" w14:textId="77777777" w:rsidR="00046675" w:rsidRPr="00C66CF7" w:rsidRDefault="00046675" w:rsidP="00D93AF1">
            <w:pPr>
              <w:rPr>
                <w:rFonts w:eastAsia="맑은 고딕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b/>
                <w:bCs/>
                <w:color w:val="000000" w:themeColor="text1"/>
                <w:sz w:val="15"/>
                <w:szCs w:val="15"/>
              </w:rPr>
              <w:t xml:space="preserve">Positive </w:t>
            </w:r>
          </w:p>
          <w:p w14:paraId="102DB431" w14:textId="77777777" w:rsidR="00046675" w:rsidRPr="00C66CF7" w:rsidRDefault="00046675" w:rsidP="00D93AF1">
            <w:pPr>
              <w:rPr>
                <w:rFonts w:eastAsia="맑은 고딕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b/>
                <w:bCs/>
                <w:color w:val="000000" w:themeColor="text1"/>
                <w:sz w:val="15"/>
                <w:szCs w:val="15"/>
              </w:rPr>
              <w:t>LR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46668E8" w14:textId="77777777" w:rsidR="00046675" w:rsidRPr="00C66CF7" w:rsidRDefault="00046675" w:rsidP="00D93AF1">
            <w:pPr>
              <w:rPr>
                <w:rFonts w:eastAsia="맑은 고딕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b/>
                <w:bCs/>
                <w:color w:val="000000" w:themeColor="text1"/>
                <w:sz w:val="15"/>
                <w:szCs w:val="15"/>
              </w:rPr>
              <w:t>Negative</w:t>
            </w:r>
          </w:p>
          <w:p w14:paraId="27D37376" w14:textId="77777777" w:rsidR="00046675" w:rsidRPr="00C66CF7" w:rsidRDefault="00046675" w:rsidP="00D93AF1">
            <w:pPr>
              <w:rPr>
                <w:rFonts w:eastAsia="맑은 고딕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b/>
                <w:bCs/>
                <w:color w:val="000000" w:themeColor="text1"/>
                <w:sz w:val="15"/>
                <w:szCs w:val="15"/>
              </w:rPr>
              <w:t>LR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6012DE9" w14:textId="77777777" w:rsidR="00046675" w:rsidRPr="00674CF9" w:rsidRDefault="00046675" w:rsidP="00D93AF1">
            <w:pPr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  <w:t>NNE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64B3EC1" w14:textId="77777777" w:rsidR="00046675" w:rsidRPr="00674CF9" w:rsidRDefault="00046675" w:rsidP="00D93AF1">
            <w:pPr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  <w:t>F1-score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FB33660" w14:textId="77777777" w:rsidR="00046675" w:rsidRPr="00674CF9" w:rsidRDefault="00046675" w:rsidP="00D93AF1">
            <w:pPr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  <w:t>NRI</w:t>
            </w:r>
          </w:p>
        </w:tc>
      </w:tr>
      <w:tr w:rsidR="00046675" w:rsidRPr="00674CF9" w14:paraId="6AD3E274" w14:textId="77777777" w:rsidTr="00D1203B">
        <w:trPr>
          <w:trHeight w:val="366"/>
        </w:trPr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32F2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MEWS </w:t>
            </w:r>
            <w:r w:rsidRPr="00674CF9">
              <w:rPr>
                <w:rFonts w:ascii="Helvetica Neue" w:eastAsia="맑은 고딕" w:hAnsi="Helvetica Neue" w:cs="Times New Roman"/>
                <w:color w:val="000000"/>
                <w:sz w:val="15"/>
                <w:szCs w:val="15"/>
              </w:rPr>
              <w:t>≥</w:t>
            </w: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 2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1CF8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706 (0.698 - 0.713)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32A2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747 (0.746 - 0.747)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30D7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081 (0.0080 - 0.0083)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8696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8 (0.998 - 0.999)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2A92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2.790 (2.748 - 2.818)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E31A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0.393 (0.404 - 0.384)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41E6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123.4 (125.0 - 120.4)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1EC26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160 (0.0158 - 0.0164)</w:t>
            </w:r>
          </w:p>
        </w:tc>
        <w:tc>
          <w:tcPr>
            <w:tcW w:w="97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D2E3F" w14:textId="77777777" w:rsidR="00046675" w:rsidRPr="00674CF9" w:rsidRDefault="00046675" w:rsidP="00D93AF1">
            <w:pPr>
              <w:jc w:val="center"/>
              <w:rPr>
                <w:rFonts w:ascii="맑은 고딕" w:eastAsia="맑은 고딕" w:hAnsi="맑은 고딕" w:cs="Times New Roman"/>
                <w:color w:val="000000"/>
              </w:rPr>
            </w:pPr>
            <w:r w:rsidRPr="00674CF9">
              <w:rPr>
                <w:rFonts w:ascii="맑은 고딕" w:eastAsia="맑은 고딕" w:hAnsi="맑은 고딕" w:cs="Times New Roman" w:hint="eastAsia"/>
                <w:color w:val="000000"/>
              </w:rPr>
              <w:t xml:space="preserve">　</w:t>
            </w:r>
          </w:p>
        </w:tc>
      </w:tr>
      <w:tr w:rsidR="00046675" w:rsidRPr="00674CF9" w14:paraId="026C9F6E" w14:textId="77777777" w:rsidTr="00D1203B">
        <w:trPr>
          <w:trHeight w:val="366"/>
        </w:trPr>
        <w:tc>
          <w:tcPr>
            <w:tcW w:w="6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657D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DCARS </w:t>
            </w:r>
            <w:r w:rsidRPr="00674CF9">
              <w:rPr>
                <w:rFonts w:ascii="Helvetica Neue" w:eastAsia="맑은 고딕" w:hAnsi="Helvetica Neue" w:cs="Times New Roman"/>
                <w:color w:val="000000"/>
                <w:sz w:val="15"/>
                <w:szCs w:val="15"/>
              </w:rPr>
              <w:t>≥</w:t>
            </w: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 6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5515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827 (0.821 - 0.833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FD51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747 (0.746 - 0.747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DB7A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094 (0.0091 - 0.0096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A2FF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9 (0.999 - 0.999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FC03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3.268 (3.232 - 3.292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BDCE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0.231 (0.239 - 0.223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62F3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106.3 (109.8 - 104.1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6D953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185 (0.0180 - 0.0189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BFED8" w14:textId="77777777" w:rsidR="00046675" w:rsidRPr="00674CF9" w:rsidRDefault="00046675" w:rsidP="00D93AF1">
            <w:pPr>
              <w:jc w:val="center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1253 (0.01132 - 0.01382)</w:t>
            </w:r>
          </w:p>
        </w:tc>
      </w:tr>
      <w:tr w:rsidR="00046675" w:rsidRPr="00674CF9" w14:paraId="275AAC50" w14:textId="77777777" w:rsidTr="00D1203B">
        <w:trPr>
          <w:trHeight w:val="366"/>
        </w:trPr>
        <w:tc>
          <w:tcPr>
            <w:tcW w:w="6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F549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MEWS </w:t>
            </w:r>
            <w:r w:rsidRPr="00674CF9">
              <w:rPr>
                <w:rFonts w:ascii="Helvetica Neue" w:eastAsia="맑은 고딕" w:hAnsi="Helvetica Neue" w:cs="Times New Roman"/>
                <w:color w:val="000000"/>
                <w:sz w:val="15"/>
                <w:szCs w:val="15"/>
              </w:rPr>
              <w:t>≥</w:t>
            </w: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 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BF74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481 (0.477 - 0.489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65AA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33 (0.932 - 0.933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D7CB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205 (0.0201 - 0.0209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4096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8 (0.998 - 0.999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C362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7.179 (7.014 - 7.298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8168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0.556 (0.561 - 0.547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67D2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48.7 (49.7 - 47.8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0B27E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393 (0.0385 - 0.0400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C3F07" w14:textId="77777777" w:rsidR="00046675" w:rsidRPr="00674CF9" w:rsidRDefault="00046675" w:rsidP="00D93AF1">
            <w:pPr>
              <w:jc w:val="center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046675" w:rsidRPr="00674CF9" w14:paraId="1C36FCFD" w14:textId="77777777" w:rsidTr="00D1203B">
        <w:trPr>
          <w:trHeight w:val="366"/>
        </w:trPr>
        <w:tc>
          <w:tcPr>
            <w:tcW w:w="6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3873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DCARS </w:t>
            </w:r>
            <w:r w:rsidRPr="00674CF9">
              <w:rPr>
                <w:rFonts w:ascii="Helvetica Neue" w:eastAsia="맑은 고딕" w:hAnsi="Helvetica Neue" w:cs="Times New Roman"/>
                <w:color w:val="000000"/>
                <w:sz w:val="15"/>
                <w:szCs w:val="15"/>
              </w:rPr>
              <w:t>≥</w:t>
            </w: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 8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873E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598 (0.590 - 0.603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2BD8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33 (0.932 - 0.933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BA89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251 (0.0245 - 0.0257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F507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8 (0.998 - 0.998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16E2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8.925 (8.676 - 9.000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DA5B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0.430 (0.439 - 0.425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B172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39.8 (40.8 - 38.9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23AD4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480 (0.0470 - 0.0492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7BDBE" w14:textId="77777777" w:rsidR="00046675" w:rsidRPr="00674CF9" w:rsidRDefault="00046675" w:rsidP="00D93AF1">
            <w:pPr>
              <w:jc w:val="center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0761 (0.00724 - 0.00798)</w:t>
            </w:r>
          </w:p>
        </w:tc>
      </w:tr>
      <w:tr w:rsidR="00046675" w:rsidRPr="00674CF9" w14:paraId="5706550D" w14:textId="77777777" w:rsidTr="00D1203B">
        <w:trPr>
          <w:trHeight w:val="366"/>
        </w:trPr>
        <w:tc>
          <w:tcPr>
            <w:tcW w:w="6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3D05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MEWS </w:t>
            </w:r>
            <w:r w:rsidRPr="00674CF9">
              <w:rPr>
                <w:rFonts w:ascii="Helvetica Neue" w:eastAsia="맑은 고딕" w:hAnsi="Helvetica Neue" w:cs="Times New Roman"/>
                <w:color w:val="000000"/>
                <w:sz w:val="15"/>
                <w:szCs w:val="15"/>
              </w:rPr>
              <w:t>≥</w:t>
            </w: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 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AAC1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309 (0.301 - 0.313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81F4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80 (0.979 - 0.980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77A8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424 (0.0414 - 0.0432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5832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8 (0.998 - 0.998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7325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15.449 (14.333 - 15.649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2B61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0.705 (0.713 - 0.701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1961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23.5 (24.1 - 23.1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282B8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745 (0.0727 - 0.0759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D9692" w14:textId="77777777" w:rsidR="00046675" w:rsidRPr="00674CF9" w:rsidRDefault="00046675" w:rsidP="00D93AF1">
            <w:pPr>
              <w:jc w:val="center"/>
              <w:rPr>
                <w:rFonts w:ascii="맑은 고딕" w:eastAsia="맑은 고딕" w:hAnsi="맑은 고딕" w:cs="Times New Roman"/>
                <w:color w:val="000000"/>
              </w:rPr>
            </w:pPr>
            <w:r w:rsidRPr="00674CF9">
              <w:rPr>
                <w:rFonts w:ascii="맑은 고딕" w:eastAsia="맑은 고딕" w:hAnsi="맑은 고딕" w:cs="Times New Roman" w:hint="eastAsia"/>
                <w:color w:val="000000"/>
              </w:rPr>
              <w:t xml:space="preserve">　</w:t>
            </w:r>
          </w:p>
        </w:tc>
      </w:tr>
      <w:tr w:rsidR="00046675" w:rsidRPr="00674CF9" w14:paraId="651E8E2C" w14:textId="77777777" w:rsidTr="00D1203B">
        <w:trPr>
          <w:trHeight w:val="366"/>
        </w:trPr>
        <w:tc>
          <w:tcPr>
            <w:tcW w:w="6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B0DC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DCARS </w:t>
            </w:r>
            <w:r w:rsidRPr="00674CF9">
              <w:rPr>
                <w:rFonts w:ascii="Helvetica Neue" w:eastAsia="맑은 고딕" w:hAnsi="Helvetica Neue" w:cs="Times New Roman"/>
                <w:color w:val="000000"/>
                <w:sz w:val="15"/>
                <w:szCs w:val="15"/>
              </w:rPr>
              <w:t>≥</w:t>
            </w: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 9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B94C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378 (0.372 - 0.383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B5621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80 (0.979 - 0.980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E856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519 (0.0508 - 0.0528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F57F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8 (0.998 - 0.998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E334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18.899 (17.714 - 19.149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021B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0.634 (0.641 - 0.629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92D7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19.2 (19.6 - 18.9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9EB17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912 (0.0893 - 0.0927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CB8E9" w14:textId="77777777" w:rsidR="00046675" w:rsidRPr="00674CF9" w:rsidRDefault="00046675" w:rsidP="00D93AF1">
            <w:pPr>
              <w:jc w:val="center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0969 ().00913 - 0.01025)</w:t>
            </w:r>
          </w:p>
        </w:tc>
      </w:tr>
      <w:tr w:rsidR="00046675" w:rsidRPr="00674CF9" w14:paraId="2E0BBC95" w14:textId="77777777" w:rsidTr="00D1203B">
        <w:trPr>
          <w:trHeight w:val="366"/>
        </w:trPr>
        <w:tc>
          <w:tcPr>
            <w:tcW w:w="6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0B6B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MEWS </w:t>
            </w:r>
            <w:r w:rsidRPr="00674CF9">
              <w:rPr>
                <w:rFonts w:ascii="Helvetica Neue" w:eastAsia="맑은 고딕" w:hAnsi="Helvetica Neue" w:cs="Times New Roman"/>
                <w:color w:val="000000"/>
                <w:sz w:val="15"/>
                <w:szCs w:val="15"/>
              </w:rPr>
              <w:t>≥</w:t>
            </w: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 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F51E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181 (0.173 - 0.182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534C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3 (0.993 - 0.993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4473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731 (0.0701 - 0.0752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9F8AC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7 (0.997 - 0.998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B2EE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25.857 (24.714 - 25.999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2323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0.824 (0.832 - 0.823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C4EB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13.6 (14.2 - 13.2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D1EA0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1041 (0.0997 - 0.1064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C9CE4" w14:textId="77777777" w:rsidR="00046675" w:rsidRPr="00674CF9" w:rsidRDefault="00046675" w:rsidP="00D93AF1">
            <w:pPr>
              <w:jc w:val="center"/>
              <w:rPr>
                <w:rFonts w:ascii="맑은 고딕" w:eastAsia="맑은 고딕" w:hAnsi="맑은 고딕" w:cs="Times New Roman"/>
                <w:color w:val="000000"/>
              </w:rPr>
            </w:pPr>
            <w:r w:rsidRPr="00674CF9">
              <w:rPr>
                <w:rFonts w:ascii="맑은 고딕" w:eastAsia="맑은 고딕" w:hAnsi="맑은 고딕" w:cs="Times New Roman" w:hint="eastAsia"/>
                <w:color w:val="000000"/>
              </w:rPr>
              <w:t xml:space="preserve">　</w:t>
            </w:r>
          </w:p>
        </w:tc>
      </w:tr>
      <w:tr w:rsidR="00046675" w:rsidRPr="00674CF9" w14:paraId="3926E16B" w14:textId="77777777" w:rsidTr="00D1203B">
        <w:trPr>
          <w:trHeight w:val="366"/>
        </w:trPr>
        <w:tc>
          <w:tcPr>
            <w:tcW w:w="6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6D3C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DCARS </w:t>
            </w:r>
            <w:r w:rsidRPr="00674CF9">
              <w:rPr>
                <w:rFonts w:ascii="Helvetica Neue" w:eastAsia="맑은 고딕" w:hAnsi="Helvetica Neue" w:cs="Times New Roman"/>
                <w:color w:val="000000"/>
                <w:sz w:val="15"/>
                <w:szCs w:val="15"/>
              </w:rPr>
              <w:t>≥</w:t>
            </w: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 9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46C0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248 (0.243 - 0.254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172F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3 (0.993 - 0.993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1AF8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835 (0.0808 - 0.0853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A571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8 (0.997 - 0.998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9195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35.428 (34.714 - 36.284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B715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0.757 (0.762 - 0.751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4BB6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11.9 (12.3 - 11.7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26FF8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1249 (0.1212 - 0.1277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E3151" w14:textId="77777777" w:rsidR="00046675" w:rsidRPr="00674CF9" w:rsidRDefault="00046675" w:rsidP="00D93AF1">
            <w:pPr>
              <w:jc w:val="center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2595 (0.02132 - 0.03058)</w:t>
            </w:r>
          </w:p>
        </w:tc>
      </w:tr>
      <w:tr w:rsidR="00046675" w:rsidRPr="00674CF9" w14:paraId="092D4238" w14:textId="77777777" w:rsidTr="00D1203B">
        <w:trPr>
          <w:trHeight w:val="387"/>
        </w:trPr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9C6A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MEWS </w:t>
            </w:r>
            <w:r w:rsidRPr="00674CF9">
              <w:rPr>
                <w:rFonts w:ascii="Helvetica Neue" w:eastAsia="맑은 고딕" w:hAnsi="Helvetica Neue" w:cs="Times New Roman"/>
                <w:color w:val="000000"/>
                <w:sz w:val="15"/>
                <w:szCs w:val="15"/>
              </w:rPr>
              <w:t>≥</w:t>
            </w: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 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607B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84 (0.080 - 0.08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1D96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7 (0.997 - 0.99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C13C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895 (0.0869 - 0.094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E80C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7 (0.997 - 0.99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F89E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27.999 (26.666 - 29.66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7A3A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0.918 (0.922 - 0.91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B8B9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11.1 (11.5 - 10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46C7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866 (0.0833 - 0.0918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53BA0" w14:textId="77777777" w:rsidR="00046675" w:rsidRPr="00674CF9" w:rsidRDefault="00046675" w:rsidP="00D93AF1">
            <w:pPr>
              <w:jc w:val="center"/>
              <w:rPr>
                <w:rFonts w:ascii="맑은 고딕" w:eastAsia="맑은 고딕" w:hAnsi="맑은 고딕" w:cs="Times New Roman"/>
                <w:color w:val="000000"/>
              </w:rPr>
            </w:pPr>
            <w:r w:rsidRPr="00674CF9">
              <w:rPr>
                <w:rFonts w:ascii="맑은 고딕" w:eastAsia="맑은 고딕" w:hAnsi="맑은 고딕" w:cs="Times New Roman" w:hint="eastAsia"/>
                <w:color w:val="000000"/>
              </w:rPr>
              <w:t xml:space="preserve">　</w:t>
            </w:r>
          </w:p>
        </w:tc>
      </w:tr>
      <w:tr w:rsidR="00046675" w:rsidRPr="00674CF9" w14:paraId="2D20DFCF" w14:textId="77777777" w:rsidTr="00D1203B">
        <w:trPr>
          <w:trHeight w:val="366"/>
        </w:trPr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10B3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DCARS </w:t>
            </w:r>
            <w:r w:rsidRPr="00674CF9">
              <w:rPr>
                <w:rFonts w:ascii="Helvetica Neue" w:eastAsia="맑은 고딕" w:hAnsi="Helvetica Neue" w:cs="Times New Roman"/>
                <w:color w:val="000000"/>
                <w:sz w:val="15"/>
                <w:szCs w:val="15"/>
              </w:rPr>
              <w:t>≥</w:t>
            </w: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 96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58E6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181 (0.173 - 0.182)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6067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7 (0.997 - 0.997)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F1AA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1133 (0.1084 - 0.1204)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BA9D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7 (0.997 - 0.997)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C0D3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60.333 (57.666 - 60.666)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2370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0.821 (0.829 - 0.820)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5E2D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8.8 (9.2 - 8.3)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99B2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1393 (0.1332 - 0.1449)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A2818" w14:textId="77777777" w:rsidR="00046675" w:rsidRPr="00674CF9" w:rsidRDefault="00046675" w:rsidP="00D93AF1">
            <w:pPr>
              <w:jc w:val="center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8766 (0.08421 - 0.09111)</w:t>
            </w:r>
          </w:p>
        </w:tc>
      </w:tr>
      <w:tr w:rsidR="00046675" w:rsidRPr="00674CF9" w14:paraId="4AADB06E" w14:textId="77777777" w:rsidTr="00D1203B">
        <w:trPr>
          <w:trHeight w:val="366"/>
        </w:trPr>
        <w:tc>
          <w:tcPr>
            <w:tcW w:w="6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DFCA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NEWS </w:t>
            </w:r>
            <w:r w:rsidRPr="00674CF9">
              <w:rPr>
                <w:rFonts w:ascii="Helvetica Neue" w:eastAsia="맑은 고딕" w:hAnsi="Helvetica Neue" w:cs="Times New Roman"/>
                <w:color w:val="000000"/>
                <w:sz w:val="15"/>
                <w:szCs w:val="15"/>
              </w:rPr>
              <w:t>≥</w:t>
            </w: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 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2F30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625 (0.613 - 0.631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0002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803 (0.803 - 0.804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0FB7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092 (0.0089 - 0.0093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A1CC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8 (0.998 - 0.998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B912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3.172 (3.111 - 3.219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C4F7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0.466 (0.481 - 0.458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FEB1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108.6 (112.3 - 107.5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804C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181 (0.0175 - 0.0183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3E60F" w14:textId="77777777" w:rsidR="00046675" w:rsidRPr="00674CF9" w:rsidRDefault="00046675" w:rsidP="00D93AF1">
            <w:pPr>
              <w:jc w:val="center"/>
              <w:rPr>
                <w:rFonts w:ascii="맑은 고딕" w:eastAsia="맑은 고딕" w:hAnsi="맑은 고딕" w:cs="Times New Roman"/>
                <w:color w:val="000000"/>
              </w:rPr>
            </w:pPr>
            <w:r w:rsidRPr="00674CF9">
              <w:rPr>
                <w:rFonts w:ascii="맑은 고딕" w:eastAsia="맑은 고딕" w:hAnsi="맑은 고딕" w:cs="Times New Roman" w:hint="eastAsia"/>
                <w:color w:val="000000"/>
              </w:rPr>
              <w:t xml:space="preserve">　</w:t>
            </w:r>
          </w:p>
        </w:tc>
      </w:tr>
      <w:tr w:rsidR="00046675" w:rsidRPr="00674CF9" w14:paraId="62951FD3" w14:textId="77777777" w:rsidTr="00D1203B">
        <w:trPr>
          <w:trHeight w:val="366"/>
        </w:trPr>
        <w:tc>
          <w:tcPr>
            <w:tcW w:w="6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43C8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DCARS </w:t>
            </w:r>
            <w:r w:rsidRPr="00674CF9">
              <w:rPr>
                <w:rFonts w:ascii="Helvetica Neue" w:eastAsia="맑은 고딕" w:hAnsi="Helvetica Neue" w:cs="Times New Roman"/>
                <w:color w:val="000000"/>
                <w:sz w:val="15"/>
                <w:szCs w:val="15"/>
              </w:rPr>
              <w:t>≥</w:t>
            </w: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 7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FEA2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788 (0.784 - 0.796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F88C8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803 (0.802 - 0.803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4B22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115 (0.0113 - 0.0117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0F1A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9 (0.999 - 0.999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1152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4.000 (3.959 - 4.040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2518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0.264 (0.269 - 0.254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ED4D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86.9 (88.4 - 85.4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65CE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225 (0.0222 - 0.0230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090F0" w14:textId="77777777" w:rsidR="00046675" w:rsidRPr="00674CF9" w:rsidRDefault="00046675" w:rsidP="00D93AF1">
            <w:pPr>
              <w:jc w:val="center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0132 (0.00088 - 0.00240)</w:t>
            </w:r>
          </w:p>
        </w:tc>
      </w:tr>
      <w:tr w:rsidR="00046675" w:rsidRPr="00674CF9" w14:paraId="2FE195B9" w14:textId="77777777" w:rsidTr="00D1203B">
        <w:trPr>
          <w:trHeight w:val="366"/>
        </w:trPr>
        <w:tc>
          <w:tcPr>
            <w:tcW w:w="6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DD4A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NEWS </w:t>
            </w:r>
            <w:r w:rsidRPr="00674CF9">
              <w:rPr>
                <w:rFonts w:ascii="Helvetica Neue" w:eastAsia="맑은 고딕" w:hAnsi="Helvetica Neue" w:cs="Times New Roman"/>
                <w:color w:val="000000"/>
                <w:sz w:val="15"/>
                <w:szCs w:val="15"/>
              </w:rPr>
              <w:t>≥</w:t>
            </w: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 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081F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497 (0.488 - 0.509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557F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11 (0.910 - 0.911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A081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161 (0.0157 - 0.0164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7DFB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8 (0.998 - 0.998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EF76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5.584 (5.422 - 5.719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3D35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0.552 (0.562 - 0.538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1511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62.1 (63.6 - 60.9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EC7D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311 (0.0304 - 0.0317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C63E9" w14:textId="77777777" w:rsidR="00046675" w:rsidRPr="00674CF9" w:rsidRDefault="00046675" w:rsidP="00D93AF1">
            <w:pPr>
              <w:jc w:val="center"/>
              <w:rPr>
                <w:rFonts w:ascii="맑은 고딕" w:eastAsia="맑은 고딕" w:hAnsi="맑은 고딕" w:cs="Times New Roman"/>
                <w:color w:val="000000"/>
              </w:rPr>
            </w:pPr>
            <w:r w:rsidRPr="00674CF9">
              <w:rPr>
                <w:rFonts w:ascii="맑은 고딕" w:eastAsia="맑은 고딕" w:hAnsi="맑은 고딕" w:cs="Times New Roman" w:hint="eastAsia"/>
                <w:color w:val="000000"/>
              </w:rPr>
              <w:t xml:space="preserve">　</w:t>
            </w:r>
          </w:p>
        </w:tc>
      </w:tr>
      <w:tr w:rsidR="00046675" w:rsidRPr="00674CF9" w14:paraId="18AC2E2B" w14:textId="77777777" w:rsidTr="00D1203B">
        <w:trPr>
          <w:trHeight w:val="366"/>
        </w:trPr>
        <w:tc>
          <w:tcPr>
            <w:tcW w:w="6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96E5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DCARS </w:t>
            </w:r>
            <w:r w:rsidRPr="00674CF9">
              <w:rPr>
                <w:rFonts w:ascii="Helvetica Neue" w:eastAsia="맑은 고딕" w:hAnsi="Helvetica Neue" w:cs="Times New Roman"/>
                <w:color w:val="000000"/>
                <w:sz w:val="15"/>
                <w:szCs w:val="15"/>
              </w:rPr>
              <w:t>≥</w:t>
            </w: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 8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D457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650 (0.644 - 0.656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DEE6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11 (0.910 - 0.911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20D4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207 (0.0202 - 0.0210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47D9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9 (0.998 - 0.999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19B7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7.303 (7.155 - 7.370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38B4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0.384 (0.391 - 0.377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2637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48.3 (49.5 - 47.6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B0C5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400 (0.0391 - 0.0406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85686" w14:textId="77777777" w:rsidR="00046675" w:rsidRPr="00674CF9" w:rsidRDefault="00046675" w:rsidP="00D93AF1">
            <w:pPr>
              <w:jc w:val="center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0457 (0.00415 - 0.00491)</w:t>
            </w:r>
          </w:p>
        </w:tc>
      </w:tr>
      <w:tr w:rsidR="00046675" w:rsidRPr="00674CF9" w14:paraId="02674EA2" w14:textId="77777777" w:rsidTr="00D1203B">
        <w:trPr>
          <w:trHeight w:val="366"/>
        </w:trPr>
        <w:tc>
          <w:tcPr>
            <w:tcW w:w="6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F925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NEWS </w:t>
            </w:r>
            <w:r w:rsidRPr="00674CF9">
              <w:rPr>
                <w:rFonts w:ascii="Helvetica Neue" w:eastAsia="맑은 고딕" w:hAnsi="Helvetica Neue" w:cs="Times New Roman"/>
                <w:color w:val="000000"/>
                <w:sz w:val="15"/>
                <w:szCs w:val="15"/>
              </w:rPr>
              <w:t>≥</w:t>
            </w: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 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CBE6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328 (0.322 - 0.335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E6AA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67 (0.966 - 0.967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AC65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282 (0.0278 - 0.0289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9813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8 (0.997 - 0.998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F4A2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9.939 (9.47 - 10.151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BBA1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0.694 (0.701 - 0.687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BB9E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35.4 (35.9 - 34.6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9C13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519 (0.0511 - 0.0532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57286" w14:textId="77777777" w:rsidR="00046675" w:rsidRPr="00674CF9" w:rsidRDefault="00046675" w:rsidP="00D93AF1">
            <w:pPr>
              <w:jc w:val="center"/>
              <w:rPr>
                <w:rFonts w:ascii="맑은 고딕" w:eastAsia="맑은 고딕" w:hAnsi="맑은 고딕" w:cs="Times New Roman"/>
                <w:color w:val="000000"/>
              </w:rPr>
            </w:pPr>
            <w:r w:rsidRPr="00674CF9">
              <w:rPr>
                <w:rFonts w:ascii="맑은 고딕" w:eastAsia="맑은 고딕" w:hAnsi="맑은 고딕" w:cs="Times New Roman" w:hint="eastAsia"/>
                <w:color w:val="000000"/>
              </w:rPr>
              <w:t xml:space="preserve">　</w:t>
            </w:r>
          </w:p>
        </w:tc>
      </w:tr>
      <w:tr w:rsidR="00046675" w:rsidRPr="00674CF9" w14:paraId="6E16D3A0" w14:textId="77777777" w:rsidTr="00D1203B">
        <w:trPr>
          <w:trHeight w:val="366"/>
        </w:trPr>
        <w:tc>
          <w:tcPr>
            <w:tcW w:w="6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490F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DCARS </w:t>
            </w:r>
            <w:r w:rsidRPr="00674CF9">
              <w:rPr>
                <w:rFonts w:ascii="Helvetica Neue" w:eastAsia="맑은 고딕" w:hAnsi="Helvetica Neue" w:cs="Times New Roman"/>
                <w:color w:val="000000"/>
                <w:sz w:val="15"/>
                <w:szCs w:val="15"/>
              </w:rPr>
              <w:t>≥</w:t>
            </w: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 8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A4BC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481 (0.479 - 0.490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9A70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67 (0.966 - 0.967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81DF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390 (0.0377 - 0.0398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10EA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8 (0.998 - 0.998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D718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14.575 (14.088 - 14.848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97C0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0.536 (0.539 - 0.527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6708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25.6 (26.5 - 25.1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8649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721 (0.0698 - 0.0736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752F8" w14:textId="77777777" w:rsidR="00046675" w:rsidRPr="00674CF9" w:rsidRDefault="00046675" w:rsidP="00D93AF1">
            <w:pPr>
              <w:jc w:val="center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1180 (0.01016 - 0.01257)</w:t>
            </w:r>
          </w:p>
        </w:tc>
      </w:tr>
      <w:tr w:rsidR="00046675" w:rsidRPr="00674CF9" w14:paraId="331807C5" w14:textId="77777777" w:rsidTr="00D1203B">
        <w:trPr>
          <w:trHeight w:val="366"/>
        </w:trPr>
        <w:tc>
          <w:tcPr>
            <w:tcW w:w="6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91AA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NEWS </w:t>
            </w:r>
            <w:r w:rsidRPr="00674CF9">
              <w:rPr>
                <w:rFonts w:ascii="Helvetica Neue" w:eastAsia="맑은 고딕" w:hAnsi="Helvetica Neue" w:cs="Times New Roman"/>
                <w:color w:val="000000"/>
                <w:sz w:val="15"/>
                <w:szCs w:val="15"/>
              </w:rPr>
              <w:t>≥</w:t>
            </w: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 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2038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220 (0.212 - 0.225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C8C1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86 (0.986 - 0.986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67BC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445 (0.0434 - 0.0452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660D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7 (0.997 - 0.997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B086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15.714 (15.142 - 16.071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0088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0.791 (0.799 - 0.786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6B59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22.4 (23.0 - 22.1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1E9C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740 (0.0720 - 0.0752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70218" w14:textId="77777777" w:rsidR="00046675" w:rsidRPr="00674CF9" w:rsidRDefault="00046675" w:rsidP="00D93AF1">
            <w:pPr>
              <w:jc w:val="center"/>
              <w:rPr>
                <w:rFonts w:ascii="맑은 고딕" w:eastAsia="맑은 고딕" w:hAnsi="맑은 고딕" w:cs="Times New Roman"/>
                <w:color w:val="000000"/>
              </w:rPr>
            </w:pPr>
            <w:r w:rsidRPr="00674CF9">
              <w:rPr>
                <w:rFonts w:ascii="맑은 고딕" w:eastAsia="맑은 고딕" w:hAnsi="맑은 고딕" w:cs="Times New Roman" w:hint="eastAsia"/>
                <w:color w:val="000000"/>
              </w:rPr>
              <w:t xml:space="preserve">　</w:t>
            </w:r>
          </w:p>
        </w:tc>
      </w:tr>
      <w:tr w:rsidR="00046675" w:rsidRPr="00674CF9" w14:paraId="02F73A3E" w14:textId="77777777" w:rsidTr="00D1203B">
        <w:trPr>
          <w:trHeight w:val="366"/>
        </w:trPr>
        <w:tc>
          <w:tcPr>
            <w:tcW w:w="6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EDB1F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DCARS </w:t>
            </w:r>
            <w:r w:rsidRPr="00674CF9">
              <w:rPr>
                <w:rFonts w:ascii="Helvetica Neue" w:eastAsia="맑은 고딕" w:hAnsi="Helvetica Neue" w:cs="Times New Roman"/>
                <w:color w:val="000000"/>
                <w:sz w:val="15"/>
                <w:szCs w:val="15"/>
              </w:rPr>
              <w:t>≥</w:t>
            </w: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 9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03D6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335 (0.325 - 0.343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FED5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86 (0.986 - 0.986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2645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614 (0.0592 - 0.0626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E655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8 (0.998 - 0.998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2065F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23.928 (23.214 - 24.499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4CE5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0.674 (0.684 - 0.666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B3A1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16.2 (16.8 - 15.9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D112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1037 (0.1001 - 0.1058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59879" w14:textId="77777777" w:rsidR="00046675" w:rsidRPr="00674CF9" w:rsidRDefault="00046675" w:rsidP="00D93AF1">
            <w:pPr>
              <w:jc w:val="center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2208 (0.01729 - 0.02431)</w:t>
            </w:r>
          </w:p>
        </w:tc>
      </w:tr>
      <w:tr w:rsidR="00046675" w:rsidRPr="00674CF9" w14:paraId="087F190F" w14:textId="77777777" w:rsidTr="00D1203B">
        <w:trPr>
          <w:trHeight w:val="366"/>
        </w:trPr>
        <w:tc>
          <w:tcPr>
            <w:tcW w:w="6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1FA8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NEWS </w:t>
            </w:r>
            <w:r w:rsidRPr="00674CF9">
              <w:rPr>
                <w:rFonts w:ascii="Helvetica Neue" w:eastAsia="맑은 고딕" w:hAnsi="Helvetica Neue" w:cs="Times New Roman"/>
                <w:color w:val="000000"/>
                <w:sz w:val="15"/>
                <w:szCs w:val="15"/>
              </w:rPr>
              <w:t>≥</w:t>
            </w: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 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66A5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144 (0.140 - 0.150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A706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4 (0.993 - 0.994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7E47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618 (0.0606 - 0.0643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2F41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7 (0.997 - 0.997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92B4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23.999 (19.999 - 24.999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BED0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0.861 (0.866 - 0.855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E69D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16.1 (16.5 - 15.5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DF98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864 (0.0845 - 0.0900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E736D" w14:textId="77777777" w:rsidR="00046675" w:rsidRPr="00674CF9" w:rsidRDefault="00046675" w:rsidP="00D93AF1">
            <w:pPr>
              <w:jc w:val="center"/>
              <w:rPr>
                <w:rFonts w:ascii="맑은 고딕" w:eastAsia="맑은 고딕" w:hAnsi="맑은 고딕" w:cs="Times New Roman"/>
                <w:color w:val="000000"/>
              </w:rPr>
            </w:pPr>
            <w:r w:rsidRPr="00674CF9">
              <w:rPr>
                <w:rFonts w:ascii="맑은 고딕" w:eastAsia="맑은 고딕" w:hAnsi="맑은 고딕" w:cs="Times New Roman" w:hint="eastAsia"/>
                <w:color w:val="000000"/>
              </w:rPr>
              <w:t xml:space="preserve">　</w:t>
            </w:r>
          </w:p>
        </w:tc>
      </w:tr>
      <w:tr w:rsidR="00046675" w:rsidRPr="00674CF9" w14:paraId="6FA75B1F" w14:textId="77777777" w:rsidTr="00D1203B">
        <w:trPr>
          <w:trHeight w:val="387"/>
        </w:trPr>
        <w:tc>
          <w:tcPr>
            <w:tcW w:w="69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FCB0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DCARS </w:t>
            </w:r>
            <w:r w:rsidRPr="00674CF9">
              <w:rPr>
                <w:rFonts w:ascii="Helvetica Neue" w:eastAsia="맑은 고딕" w:hAnsi="Helvetica Neue" w:cs="Times New Roman"/>
                <w:color w:val="000000"/>
                <w:sz w:val="15"/>
                <w:szCs w:val="15"/>
              </w:rPr>
              <w:t>≥</w:t>
            </w: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 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B42B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220 (0.215 - 0.22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B35B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4 (0.993 - 0.99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8CD1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897 (0.0888 - 0.092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F0D7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7 (0.997 - 0.99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2373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36.666 (30.714 - 37.66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C738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0.784 (0.79 - 0.77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A461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11.1 (11.2 - 10.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12CD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1274 (0.1256 - 0.131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91C17" w14:textId="77777777" w:rsidR="00046675" w:rsidRPr="00674CF9" w:rsidRDefault="00046675" w:rsidP="00D93AF1">
            <w:pPr>
              <w:jc w:val="center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3869 (0.03445 - 0.04438)</w:t>
            </w:r>
          </w:p>
        </w:tc>
      </w:tr>
      <w:tr w:rsidR="00046675" w:rsidRPr="00674CF9" w14:paraId="128495AC" w14:textId="77777777" w:rsidTr="00D1203B">
        <w:trPr>
          <w:trHeight w:val="366"/>
        </w:trPr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9A05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SPTTS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588E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505 (0.496 - 0.514)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15E8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775 (0.774 - 0.775)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3959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065 (0.0064 - 0.0067)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03E4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8 (0.998 - 0.998)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25B6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2.244 (2.194 - 2.283)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6F76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0.638 (0.651 - 0.627)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F27C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153.8 (156.2 - 149.2)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5930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128 (0.0126 - 0.0132)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E4D9E" w14:textId="77777777" w:rsidR="00046675" w:rsidRPr="00674CF9" w:rsidRDefault="00046675" w:rsidP="00D93AF1">
            <w:pPr>
              <w:jc w:val="center"/>
              <w:rPr>
                <w:rFonts w:ascii="맑은 고딕" w:eastAsia="맑은 고딕" w:hAnsi="맑은 고딕" w:cs="Times New Roman"/>
                <w:color w:val="000000"/>
              </w:rPr>
            </w:pPr>
            <w:r w:rsidRPr="00674CF9">
              <w:rPr>
                <w:rFonts w:ascii="맑은 고딕" w:eastAsia="맑은 고딕" w:hAnsi="맑은 고딕" w:cs="Times New Roman" w:hint="eastAsia"/>
                <w:color w:val="000000"/>
              </w:rPr>
              <w:t xml:space="preserve">　</w:t>
            </w:r>
          </w:p>
        </w:tc>
      </w:tr>
      <w:tr w:rsidR="00046675" w:rsidRPr="00674CF9" w14:paraId="1947C4EA" w14:textId="77777777" w:rsidTr="00D1203B">
        <w:trPr>
          <w:trHeight w:val="387"/>
        </w:trPr>
        <w:tc>
          <w:tcPr>
            <w:tcW w:w="6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90EC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DCARS </w:t>
            </w:r>
            <w:r w:rsidRPr="00674CF9">
              <w:rPr>
                <w:rFonts w:ascii="Helvetica Neue" w:eastAsia="맑은 고딕" w:hAnsi="Helvetica Neue" w:cs="Times New Roman"/>
                <w:color w:val="000000"/>
                <w:sz w:val="15"/>
                <w:szCs w:val="15"/>
              </w:rPr>
              <w:t>≥</w:t>
            </w: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 6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725E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807 (0.792 - 0.812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68AC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775 (0.774 - 0.775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773C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103 (0.0101 - 0.0104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1016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999 (0.999 - 0.999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0D49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3.586 (3.504 - 3.608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7592" w14:textId="77777777" w:rsidR="00046675" w:rsidRPr="00C66CF7" w:rsidRDefault="00046675" w:rsidP="00D93AF1">
            <w:pPr>
              <w:rPr>
                <w:rFonts w:eastAsia="맑은 고딕" w:cs="Times New Roman"/>
                <w:color w:val="000000" w:themeColor="text1"/>
                <w:sz w:val="15"/>
                <w:szCs w:val="15"/>
              </w:rPr>
            </w:pPr>
            <w:r w:rsidRPr="00C66CF7">
              <w:rPr>
                <w:rFonts w:eastAsia="맑은 고딕" w:cs="Times New Roman"/>
                <w:color w:val="000000" w:themeColor="text1"/>
                <w:sz w:val="15"/>
                <w:szCs w:val="15"/>
              </w:rPr>
              <w:t>0.249 (0.268 - 0.242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49E3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97.0 (99.0 - 96.1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803A" w14:textId="77777777" w:rsidR="00046675" w:rsidRPr="00674CF9" w:rsidRDefault="00046675" w:rsidP="00D93AF1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203 (0.0199 - 0.02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70716" w14:textId="77777777" w:rsidR="00046675" w:rsidRPr="00674CF9" w:rsidRDefault="00046675" w:rsidP="00D93AF1">
            <w:pPr>
              <w:jc w:val="center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674CF9">
              <w:rPr>
                <w:rFonts w:eastAsia="맑은 고딕" w:cs="Times New Roman"/>
                <w:color w:val="000000"/>
                <w:sz w:val="15"/>
                <w:szCs w:val="15"/>
              </w:rPr>
              <w:t>0.01013 (0.00983 - 0.01043)</w:t>
            </w:r>
          </w:p>
        </w:tc>
      </w:tr>
    </w:tbl>
    <w:p w14:paraId="715A0A64" w14:textId="77777777" w:rsidR="00046675" w:rsidRDefault="00046675" w:rsidP="00046675">
      <w:pPr>
        <w:spacing w:line="480" w:lineRule="auto"/>
        <w:rPr>
          <w:rFonts w:eastAsia="Minion-Regular" w:cs="Times New Roman"/>
          <w:sz w:val="18"/>
          <w:szCs w:val="20"/>
        </w:rPr>
      </w:pPr>
    </w:p>
    <w:p w14:paraId="264D7FD0" w14:textId="77777777" w:rsidR="00046675" w:rsidRPr="00251AF4" w:rsidRDefault="00046675" w:rsidP="00046675">
      <w:pPr>
        <w:spacing w:line="480" w:lineRule="auto"/>
        <w:rPr>
          <w:sz w:val="20"/>
          <w:szCs w:val="20"/>
          <w:lang w:eastAsia="ko-KR"/>
        </w:rPr>
      </w:pPr>
      <w:bookmarkStart w:id="0" w:name="OLE_LINK1"/>
      <w:bookmarkStart w:id="1" w:name="OLE_LINK2"/>
      <w:r w:rsidRPr="00251AF4">
        <w:rPr>
          <w:rFonts w:eastAsia="Minion-Regular" w:cs="Times New Roman"/>
          <w:sz w:val="18"/>
          <w:szCs w:val="20"/>
        </w:rPr>
        <w:lastRenderedPageBreak/>
        <w:t xml:space="preserve">DCARS, Deep learning-based cardiac arrest risk score; MEWS, modified early warning score; NEWS, national early warning score; Sen, sensitivity; Spec, specificity; </w:t>
      </w:r>
      <w:r w:rsidRPr="00251AF4">
        <w:rPr>
          <w:rFonts w:eastAsia="맑은 고딕" w:cs="Times New Roman"/>
          <w:sz w:val="18"/>
          <w:szCs w:val="20"/>
        </w:rPr>
        <w:t xml:space="preserve">PPV, positive predictive value; </w:t>
      </w:r>
      <w:r>
        <w:rPr>
          <w:rFonts w:eastAsia="맑은 고딕" w:cs="Times New Roman"/>
          <w:sz w:val="18"/>
          <w:szCs w:val="20"/>
          <w:lang w:eastAsia="ko-KR"/>
        </w:rPr>
        <w:t xml:space="preserve">LR, likelihood ratio; NPV, </w:t>
      </w:r>
      <w:r w:rsidRPr="00251AF4">
        <w:rPr>
          <w:rFonts w:eastAsia="맑은 고딕" w:cs="Times New Roman"/>
          <w:sz w:val="18"/>
          <w:szCs w:val="20"/>
        </w:rPr>
        <w:t>negative predictive value; NNE, number needed to examine; F1-score, harmonic mean of the precision and recall</w:t>
      </w:r>
    </w:p>
    <w:bookmarkEnd w:id="0"/>
    <w:bookmarkEnd w:id="1"/>
    <w:p w14:paraId="062D0E2E" w14:textId="77777777" w:rsidR="00046675" w:rsidRPr="00674CF9" w:rsidRDefault="00046675" w:rsidP="00046675">
      <w:pPr>
        <w:rPr>
          <w:sz w:val="21"/>
          <w:szCs w:val="21"/>
        </w:rPr>
      </w:pPr>
    </w:p>
    <w:p w14:paraId="628FCDBE" w14:textId="77777777" w:rsidR="00046675" w:rsidRDefault="00046675">
      <w:pPr>
        <w:jc w:val="both"/>
        <w:rPr>
          <w:b/>
          <w:bCs/>
          <w:color w:val="FF0000"/>
        </w:rPr>
      </w:pPr>
    </w:p>
    <w:p w14:paraId="69457A38" w14:textId="0015E21B" w:rsidR="00046675" w:rsidRDefault="00046675">
      <w:pPr>
        <w:jc w:val="both"/>
        <w:rPr>
          <w:b/>
          <w:bCs/>
          <w:color w:val="FF0000"/>
        </w:rPr>
      </w:pPr>
      <w:r>
        <w:rPr>
          <w:b/>
          <w:bCs/>
          <w:color w:val="FF0000"/>
        </w:rPr>
        <w:br w:type="page"/>
      </w:r>
    </w:p>
    <w:p w14:paraId="3C8126D1" w14:textId="2426A53D" w:rsidR="00F5312D" w:rsidRPr="00F5312D" w:rsidRDefault="004E0FC0" w:rsidP="00F5312D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  <w:r w:rsidRPr="005C326D">
        <w:rPr>
          <w:b/>
          <w:bCs/>
          <w:color w:val="000000" w:themeColor="text1"/>
        </w:rPr>
        <w:lastRenderedPageBreak/>
        <w:t xml:space="preserve">Fig. </w:t>
      </w:r>
      <w:r w:rsidR="00F94C0C" w:rsidRPr="005C326D">
        <w:rPr>
          <w:b/>
          <w:bCs/>
          <w:color w:val="000000" w:themeColor="text1"/>
        </w:rPr>
        <w:t>S</w:t>
      </w:r>
      <w:r w:rsidRPr="005C326D">
        <w:rPr>
          <w:b/>
          <w:bCs/>
          <w:color w:val="000000" w:themeColor="text1"/>
        </w:rPr>
        <w:t>1</w:t>
      </w:r>
      <w:r w:rsidRPr="001F155E">
        <w:rPr>
          <w:color w:val="000000" w:themeColor="text1"/>
        </w:rPr>
        <w:t xml:space="preserve"> </w:t>
      </w:r>
      <w:r w:rsidR="003941D6" w:rsidRPr="00307F50">
        <w:rPr>
          <w:rFonts w:eastAsia="Times New Roman" w:cs="Times New Roman"/>
        </w:rPr>
        <w:t xml:space="preserve">Flow diagram for the prospective multicenter cohort study </w:t>
      </w:r>
      <w:r w:rsidR="003941D6" w:rsidRPr="00DB6F0F">
        <w:rPr>
          <w:rFonts w:eastAsia="Times New Roman" w:cs="Times New Roman"/>
          <w:color w:val="FF0000"/>
        </w:rPr>
        <w:t>in</w:t>
      </w:r>
      <w:r w:rsidR="003941D6" w:rsidRPr="00307F50">
        <w:rPr>
          <w:rFonts w:eastAsia="Times New Roman" w:cs="Times New Roman"/>
        </w:rPr>
        <w:t xml:space="preserve"> four referral hospitals in South Korea</w:t>
      </w:r>
      <w:r w:rsidR="003941D6">
        <w:rPr>
          <w:noProof/>
          <w:color w:val="000000" w:themeColor="text1"/>
        </w:rPr>
        <w:t xml:space="preserve"> </w:t>
      </w:r>
      <w:r w:rsidR="00F5312D">
        <w:rPr>
          <w:noProof/>
          <w:color w:val="000000" w:themeColor="text1"/>
        </w:rPr>
        <w:drawing>
          <wp:inline distT="0" distB="0" distL="0" distR="0" wp14:anchorId="57781592" wp14:editId="648905E9">
            <wp:extent cx="4922284" cy="7611533"/>
            <wp:effectExtent l="0" t="0" r="5715" b="0"/>
            <wp:docPr id="89356507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3565071" name="그림 89356507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6020" cy="7632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74088" w14:textId="5229B4CC" w:rsidR="00F5312D" w:rsidRDefault="00CA766D">
      <w:pPr>
        <w:jc w:val="both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1B822058" w14:textId="2A7C2B45" w:rsidR="00CA766D" w:rsidRPr="00DA3CD7" w:rsidRDefault="00F94C0C" w:rsidP="00CA766D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  <w:r w:rsidRPr="00DA3CD7">
        <w:rPr>
          <w:b/>
          <w:bCs/>
          <w:color w:val="000000" w:themeColor="text1"/>
        </w:rPr>
        <w:lastRenderedPageBreak/>
        <w:t>Fig. S2</w:t>
      </w:r>
      <w:r w:rsidR="00CA766D" w:rsidRPr="00DA3CD7">
        <w:rPr>
          <w:bCs/>
          <w:color w:val="000000" w:themeColor="text1"/>
        </w:rPr>
        <w:t xml:space="preserve"> </w:t>
      </w:r>
      <w:r w:rsidR="007D1A45" w:rsidRPr="00DA3CD7">
        <w:rPr>
          <w:rFonts w:eastAsia="Times New Roman" w:cs="Times New Roman"/>
          <w:color w:val="000000" w:themeColor="text1"/>
        </w:rPr>
        <w:t>Prediction model performance for timeline 24 hours–0.5 hours before IHCA</w:t>
      </w:r>
      <w:r w:rsidR="007D1A45" w:rsidRPr="00DA3CD7">
        <w:rPr>
          <w:rFonts w:ascii="바탕" w:eastAsia="바탕" w:hAnsi="바탕" w:cs="바탕"/>
          <w:color w:val="000000" w:themeColor="text1"/>
        </w:rPr>
        <w:t xml:space="preserve"> </w:t>
      </w:r>
      <w:r w:rsidR="007D1A45" w:rsidRPr="00DA3CD7">
        <w:rPr>
          <w:rFonts w:eastAsia="Times New Roman" w:cs="Times New Roman"/>
          <w:color w:val="000000" w:themeColor="text1"/>
        </w:rPr>
        <w:t>or UIT</w:t>
      </w:r>
    </w:p>
    <w:p w14:paraId="70EC3BD0" w14:textId="191786A3" w:rsidR="004E0FC0" w:rsidRPr="0097284B" w:rsidRDefault="004E0FC0" w:rsidP="00031500">
      <w:pPr>
        <w:spacing w:line="480" w:lineRule="auto"/>
        <w:rPr>
          <w:rFonts w:cs="Times New Roman"/>
          <w:b/>
          <w:lang w:eastAsia="ko-KR"/>
        </w:rPr>
      </w:pPr>
    </w:p>
    <w:p w14:paraId="51C2D788" w14:textId="6C794137" w:rsidR="005824C7" w:rsidRDefault="0097284B">
      <w:pPr>
        <w:jc w:val="both"/>
        <w:rPr>
          <w:rFonts w:cs="Times New Roman"/>
          <w:b/>
          <w:lang w:eastAsia="ko-KR"/>
        </w:rPr>
      </w:pPr>
      <w:r>
        <w:rPr>
          <w:rFonts w:cs="Times New Roman"/>
          <w:b/>
          <w:noProof/>
          <w:lang w:eastAsia="ko-KR"/>
        </w:rPr>
        <w:drawing>
          <wp:inline distT="0" distB="0" distL="0" distR="0" wp14:anchorId="02C7D1D2" wp14:editId="7AF7783D">
            <wp:extent cx="5727700" cy="3768725"/>
            <wp:effectExtent l="0" t="0" r="0" b="3175"/>
            <wp:docPr id="1984061266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061266" name="그림 198406126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6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824C7">
        <w:rPr>
          <w:rFonts w:cs="Times New Roman"/>
          <w:b/>
          <w:lang w:eastAsia="ko-KR"/>
        </w:rPr>
        <w:br w:type="page"/>
      </w:r>
    </w:p>
    <w:p w14:paraId="32749CA3" w14:textId="3C166796" w:rsidR="00CA766D" w:rsidRPr="00562BAE" w:rsidRDefault="00BE0D74" w:rsidP="00031500">
      <w:pPr>
        <w:spacing w:line="480" w:lineRule="auto"/>
        <w:rPr>
          <w:rFonts w:eastAsia="Times New Roman" w:cs="Times New Roman"/>
          <w:color w:val="000000" w:themeColor="text1"/>
        </w:rPr>
      </w:pPr>
      <w:r w:rsidRPr="00562BAE">
        <w:rPr>
          <w:b/>
          <w:bCs/>
          <w:color w:val="000000" w:themeColor="text1"/>
        </w:rPr>
        <w:lastRenderedPageBreak/>
        <w:t xml:space="preserve">Fig. </w:t>
      </w:r>
      <w:r w:rsidR="00F94C0C" w:rsidRPr="00562BAE">
        <w:rPr>
          <w:b/>
          <w:bCs/>
          <w:color w:val="000000" w:themeColor="text1"/>
        </w:rPr>
        <w:t>S</w:t>
      </w:r>
      <w:r w:rsidRPr="00562BAE">
        <w:rPr>
          <w:b/>
          <w:bCs/>
          <w:color w:val="000000" w:themeColor="text1"/>
        </w:rPr>
        <w:t xml:space="preserve">3 </w:t>
      </w:r>
      <w:r w:rsidR="001941BD" w:rsidRPr="00562BAE">
        <w:rPr>
          <w:rFonts w:eastAsia="Times New Roman" w:cs="Times New Roman"/>
          <w:color w:val="000000" w:themeColor="text1"/>
        </w:rPr>
        <w:t>Subgroup analysis of prediction model performance by age group, sex, hospital, and cohort</w:t>
      </w:r>
    </w:p>
    <w:p w14:paraId="105DBE09" w14:textId="100C2302" w:rsidR="0097284B" w:rsidRDefault="00920C3E" w:rsidP="00031500">
      <w:pPr>
        <w:spacing w:line="480" w:lineRule="auto"/>
        <w:rPr>
          <w:rFonts w:cs="Times New Roman"/>
          <w:b/>
          <w:lang w:eastAsia="ko-KR"/>
        </w:rPr>
      </w:pPr>
      <w:r>
        <w:rPr>
          <w:rFonts w:cs="Times New Roman"/>
          <w:b/>
          <w:noProof/>
          <w:lang w:eastAsia="ko-KR"/>
        </w:rPr>
        <w:drawing>
          <wp:inline distT="0" distB="0" distL="0" distR="0" wp14:anchorId="3CA7BBA0" wp14:editId="07886EED">
            <wp:extent cx="5727700" cy="4363085"/>
            <wp:effectExtent l="0" t="0" r="0" b="5715"/>
            <wp:docPr id="51332969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329694" name="그림 51332969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6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811A0" w14:textId="77777777" w:rsidR="0097284B" w:rsidRDefault="0097284B" w:rsidP="00031500">
      <w:pPr>
        <w:spacing w:line="480" w:lineRule="auto"/>
        <w:rPr>
          <w:rFonts w:cs="Times New Roman"/>
          <w:b/>
          <w:lang w:eastAsia="ko-KR"/>
        </w:rPr>
      </w:pPr>
    </w:p>
    <w:p w14:paraId="6267BED6" w14:textId="35FF84E8" w:rsidR="00B6393C" w:rsidRDefault="00B6393C">
      <w:pPr>
        <w:jc w:val="both"/>
        <w:rPr>
          <w:rFonts w:cs="Times New Roman"/>
          <w:b/>
          <w:lang w:eastAsia="ko-KR"/>
        </w:rPr>
      </w:pPr>
      <w:r>
        <w:rPr>
          <w:rFonts w:cs="Times New Roman"/>
          <w:b/>
          <w:lang w:eastAsia="ko-KR"/>
        </w:rPr>
        <w:br w:type="page"/>
      </w:r>
    </w:p>
    <w:p w14:paraId="193A3C6A" w14:textId="19A94F35" w:rsidR="00B6393C" w:rsidRPr="00BD49B0" w:rsidRDefault="00B6393C" w:rsidP="00B6393C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  <w:r w:rsidRPr="0089117D">
        <w:rPr>
          <w:b/>
          <w:bCs/>
          <w:color w:val="000000" w:themeColor="text1"/>
        </w:rPr>
        <w:lastRenderedPageBreak/>
        <w:t xml:space="preserve">Fig. </w:t>
      </w:r>
      <w:r w:rsidR="00F94C0C" w:rsidRPr="0089117D">
        <w:rPr>
          <w:b/>
          <w:bCs/>
          <w:color w:val="000000" w:themeColor="text1"/>
        </w:rPr>
        <w:t>S</w:t>
      </w:r>
      <w:r w:rsidRPr="0089117D">
        <w:rPr>
          <w:b/>
          <w:bCs/>
          <w:color w:val="000000" w:themeColor="text1"/>
        </w:rPr>
        <w:t xml:space="preserve">4 </w:t>
      </w:r>
      <w:r w:rsidRPr="0089117D">
        <w:rPr>
          <w:rFonts w:hint="eastAsia"/>
          <w:color w:val="000000" w:themeColor="text1"/>
        </w:rPr>
        <w:t>C</w:t>
      </w:r>
      <w:r w:rsidRPr="0089117D">
        <w:rPr>
          <w:color w:val="000000" w:themeColor="text1"/>
        </w:rPr>
        <w:t xml:space="preserve">alibration plots </w:t>
      </w:r>
      <w:r w:rsidR="008C1089" w:rsidRPr="0089117D">
        <w:rPr>
          <w:color w:val="000000" w:themeColor="text1"/>
        </w:rPr>
        <w:t>for</w:t>
      </w:r>
      <w:r w:rsidRPr="0089117D">
        <w:rPr>
          <w:color w:val="000000" w:themeColor="text1"/>
        </w:rPr>
        <w:t xml:space="preserve"> each </w:t>
      </w:r>
      <w:r w:rsidRPr="00BD49B0">
        <w:rPr>
          <w:color w:val="000000" w:themeColor="text1"/>
        </w:rPr>
        <w:t>prediction model</w:t>
      </w:r>
    </w:p>
    <w:p w14:paraId="5537F88B" w14:textId="0AA91B91" w:rsidR="00B6393C" w:rsidRDefault="00B6393C" w:rsidP="00B6393C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eastAsia="ko-KR"/>
        </w:rPr>
      </w:pPr>
    </w:p>
    <w:p w14:paraId="53B0B6F3" w14:textId="5D2AE954" w:rsidR="0097284B" w:rsidRPr="00B30E28" w:rsidRDefault="0097284B" w:rsidP="00B6393C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eastAsia="ko-KR"/>
        </w:rPr>
      </w:pPr>
      <w:r>
        <w:rPr>
          <w:rFonts w:hint="eastAsia"/>
          <w:noProof/>
          <w:color w:val="000000" w:themeColor="text1"/>
          <w:lang w:eastAsia="ko-KR"/>
        </w:rPr>
        <w:drawing>
          <wp:inline distT="0" distB="0" distL="0" distR="0" wp14:anchorId="52462730" wp14:editId="4CCA56C9">
            <wp:extent cx="4675220" cy="5970494"/>
            <wp:effectExtent l="0" t="0" r="0" b="0"/>
            <wp:docPr id="867668269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668269" name="그림 86766826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3966" cy="5981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0F915" w14:textId="6B323326" w:rsidR="00A50C0E" w:rsidRPr="00B6393C" w:rsidRDefault="00A50C0E" w:rsidP="00C52120">
      <w:pPr>
        <w:jc w:val="both"/>
        <w:rPr>
          <w:rFonts w:cs="Times New Roman"/>
          <w:b/>
          <w:lang w:eastAsia="ko-KR"/>
        </w:rPr>
      </w:pPr>
    </w:p>
    <w:sectPr w:rsidR="00A50C0E" w:rsidRPr="00B6393C" w:rsidSect="0054584F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inion-Regular">
    <w:altName w:val="바탕"/>
    <w:panose1 w:val="020B0604020202020204"/>
    <w:charset w:val="81"/>
    <w:family w:val="roman"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22A6A"/>
    <w:multiLevelType w:val="hybridMultilevel"/>
    <w:tmpl w:val="67F0FAE4"/>
    <w:lvl w:ilvl="0" w:tplc="E7345F10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4B205DE5"/>
    <w:multiLevelType w:val="hybridMultilevel"/>
    <w:tmpl w:val="145ECCFA"/>
    <w:lvl w:ilvl="0" w:tplc="7DA6D55E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433894289">
    <w:abstractNumId w:val="0"/>
  </w:num>
  <w:num w:numId="2" w16cid:durableId="18032305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500"/>
    <w:rsid w:val="00031500"/>
    <w:rsid w:val="000443EB"/>
    <w:rsid w:val="00046675"/>
    <w:rsid w:val="00063431"/>
    <w:rsid w:val="00063C00"/>
    <w:rsid w:val="00084B01"/>
    <w:rsid w:val="000907AF"/>
    <w:rsid w:val="000C1875"/>
    <w:rsid w:val="000C5B0F"/>
    <w:rsid w:val="000D0FB3"/>
    <w:rsid w:val="000D2601"/>
    <w:rsid w:val="000E4ECC"/>
    <w:rsid w:val="000E5F76"/>
    <w:rsid w:val="001147BB"/>
    <w:rsid w:val="00120E42"/>
    <w:rsid w:val="00132F30"/>
    <w:rsid w:val="001548CA"/>
    <w:rsid w:val="0017166E"/>
    <w:rsid w:val="00176CA1"/>
    <w:rsid w:val="00183657"/>
    <w:rsid w:val="00184C9B"/>
    <w:rsid w:val="00193A1D"/>
    <w:rsid w:val="001941BD"/>
    <w:rsid w:val="001A121D"/>
    <w:rsid w:val="001A2B68"/>
    <w:rsid w:val="001A3684"/>
    <w:rsid w:val="001E3291"/>
    <w:rsid w:val="001E39B1"/>
    <w:rsid w:val="0020027C"/>
    <w:rsid w:val="002018E7"/>
    <w:rsid w:val="00236DF9"/>
    <w:rsid w:val="00242106"/>
    <w:rsid w:val="00243608"/>
    <w:rsid w:val="00272161"/>
    <w:rsid w:val="0028148D"/>
    <w:rsid w:val="0029072B"/>
    <w:rsid w:val="002A0EE0"/>
    <w:rsid w:val="002A2FE0"/>
    <w:rsid w:val="002C635D"/>
    <w:rsid w:val="002D7B92"/>
    <w:rsid w:val="002E1EEF"/>
    <w:rsid w:val="002F7A5E"/>
    <w:rsid w:val="003065E3"/>
    <w:rsid w:val="00320C3E"/>
    <w:rsid w:val="00337C7C"/>
    <w:rsid w:val="003523C9"/>
    <w:rsid w:val="00393527"/>
    <w:rsid w:val="00393F08"/>
    <w:rsid w:val="003941D6"/>
    <w:rsid w:val="003B4214"/>
    <w:rsid w:val="003F58E5"/>
    <w:rsid w:val="004210F1"/>
    <w:rsid w:val="00431682"/>
    <w:rsid w:val="00461E31"/>
    <w:rsid w:val="0048710B"/>
    <w:rsid w:val="004A2DD8"/>
    <w:rsid w:val="004C1F5F"/>
    <w:rsid w:val="004E0FC0"/>
    <w:rsid w:val="00522577"/>
    <w:rsid w:val="00526599"/>
    <w:rsid w:val="0054584F"/>
    <w:rsid w:val="00550681"/>
    <w:rsid w:val="00562BAE"/>
    <w:rsid w:val="005663B6"/>
    <w:rsid w:val="005813F0"/>
    <w:rsid w:val="00581AC5"/>
    <w:rsid w:val="005824C7"/>
    <w:rsid w:val="00590B07"/>
    <w:rsid w:val="00596654"/>
    <w:rsid w:val="005A0D32"/>
    <w:rsid w:val="005C326D"/>
    <w:rsid w:val="005C3443"/>
    <w:rsid w:val="005D4AB5"/>
    <w:rsid w:val="005F2EDE"/>
    <w:rsid w:val="005F3A3D"/>
    <w:rsid w:val="006010BA"/>
    <w:rsid w:val="006109F7"/>
    <w:rsid w:val="0061309D"/>
    <w:rsid w:val="00623DBE"/>
    <w:rsid w:val="0062419D"/>
    <w:rsid w:val="006401A3"/>
    <w:rsid w:val="006B0417"/>
    <w:rsid w:val="006B54F8"/>
    <w:rsid w:val="006B5FD6"/>
    <w:rsid w:val="006C1E2F"/>
    <w:rsid w:val="006C22E1"/>
    <w:rsid w:val="006D42F8"/>
    <w:rsid w:val="006E471E"/>
    <w:rsid w:val="006E5529"/>
    <w:rsid w:val="00701936"/>
    <w:rsid w:val="00702FA8"/>
    <w:rsid w:val="00711240"/>
    <w:rsid w:val="007130C1"/>
    <w:rsid w:val="00721A71"/>
    <w:rsid w:val="0074163B"/>
    <w:rsid w:val="00757760"/>
    <w:rsid w:val="00775A29"/>
    <w:rsid w:val="00781D5E"/>
    <w:rsid w:val="0078772C"/>
    <w:rsid w:val="007B6B35"/>
    <w:rsid w:val="007D1A45"/>
    <w:rsid w:val="007E53C8"/>
    <w:rsid w:val="008032D4"/>
    <w:rsid w:val="00806C32"/>
    <w:rsid w:val="00810C38"/>
    <w:rsid w:val="008208A5"/>
    <w:rsid w:val="008234B4"/>
    <w:rsid w:val="00847BB3"/>
    <w:rsid w:val="008535CC"/>
    <w:rsid w:val="008647D0"/>
    <w:rsid w:val="0089117D"/>
    <w:rsid w:val="008974B8"/>
    <w:rsid w:val="008A03AA"/>
    <w:rsid w:val="008B4E24"/>
    <w:rsid w:val="008C1089"/>
    <w:rsid w:val="008C3CFF"/>
    <w:rsid w:val="008C5651"/>
    <w:rsid w:val="008C5DF4"/>
    <w:rsid w:val="008D2E24"/>
    <w:rsid w:val="008D30D9"/>
    <w:rsid w:val="008E0066"/>
    <w:rsid w:val="009062BD"/>
    <w:rsid w:val="00920C3E"/>
    <w:rsid w:val="009462B0"/>
    <w:rsid w:val="009640CE"/>
    <w:rsid w:val="0097284B"/>
    <w:rsid w:val="00986226"/>
    <w:rsid w:val="0099060A"/>
    <w:rsid w:val="009B518F"/>
    <w:rsid w:val="009F0668"/>
    <w:rsid w:val="009F10DD"/>
    <w:rsid w:val="00A0422C"/>
    <w:rsid w:val="00A35BF3"/>
    <w:rsid w:val="00A50C0E"/>
    <w:rsid w:val="00A528C0"/>
    <w:rsid w:val="00A82833"/>
    <w:rsid w:val="00AA27FE"/>
    <w:rsid w:val="00AC35BA"/>
    <w:rsid w:val="00AC598D"/>
    <w:rsid w:val="00AD368F"/>
    <w:rsid w:val="00AE695D"/>
    <w:rsid w:val="00B30BA9"/>
    <w:rsid w:val="00B30E28"/>
    <w:rsid w:val="00B54CC5"/>
    <w:rsid w:val="00B6393C"/>
    <w:rsid w:val="00B63F27"/>
    <w:rsid w:val="00B65ADE"/>
    <w:rsid w:val="00B668F2"/>
    <w:rsid w:val="00B70762"/>
    <w:rsid w:val="00B7205F"/>
    <w:rsid w:val="00B8413A"/>
    <w:rsid w:val="00B97425"/>
    <w:rsid w:val="00BA0CBF"/>
    <w:rsid w:val="00BA0FCA"/>
    <w:rsid w:val="00BB44A3"/>
    <w:rsid w:val="00BB6947"/>
    <w:rsid w:val="00BE0D74"/>
    <w:rsid w:val="00BF1B1E"/>
    <w:rsid w:val="00BF22FB"/>
    <w:rsid w:val="00C01114"/>
    <w:rsid w:val="00C02352"/>
    <w:rsid w:val="00C06146"/>
    <w:rsid w:val="00C10750"/>
    <w:rsid w:val="00C173DC"/>
    <w:rsid w:val="00C31BB2"/>
    <w:rsid w:val="00C33D79"/>
    <w:rsid w:val="00C52120"/>
    <w:rsid w:val="00C53AAA"/>
    <w:rsid w:val="00C66CF7"/>
    <w:rsid w:val="00C721A1"/>
    <w:rsid w:val="00C961B2"/>
    <w:rsid w:val="00CA21BC"/>
    <w:rsid w:val="00CA766D"/>
    <w:rsid w:val="00CD6F81"/>
    <w:rsid w:val="00CE53C5"/>
    <w:rsid w:val="00CF00F3"/>
    <w:rsid w:val="00CF69F6"/>
    <w:rsid w:val="00D1093D"/>
    <w:rsid w:val="00D1203B"/>
    <w:rsid w:val="00D16EE1"/>
    <w:rsid w:val="00D20C83"/>
    <w:rsid w:val="00D32D15"/>
    <w:rsid w:val="00D33E9C"/>
    <w:rsid w:val="00D346DC"/>
    <w:rsid w:val="00D6588E"/>
    <w:rsid w:val="00D66C9B"/>
    <w:rsid w:val="00D73095"/>
    <w:rsid w:val="00D7678E"/>
    <w:rsid w:val="00D925C8"/>
    <w:rsid w:val="00DA3CD7"/>
    <w:rsid w:val="00DE3FD6"/>
    <w:rsid w:val="00E06503"/>
    <w:rsid w:val="00E1271A"/>
    <w:rsid w:val="00E30D0B"/>
    <w:rsid w:val="00E30F1D"/>
    <w:rsid w:val="00E4694C"/>
    <w:rsid w:val="00E52403"/>
    <w:rsid w:val="00E606D3"/>
    <w:rsid w:val="00E80062"/>
    <w:rsid w:val="00E81A42"/>
    <w:rsid w:val="00E87973"/>
    <w:rsid w:val="00E9077A"/>
    <w:rsid w:val="00E96109"/>
    <w:rsid w:val="00EA4AD6"/>
    <w:rsid w:val="00EC3FE0"/>
    <w:rsid w:val="00EC47BF"/>
    <w:rsid w:val="00EE7845"/>
    <w:rsid w:val="00F11826"/>
    <w:rsid w:val="00F31C66"/>
    <w:rsid w:val="00F31E55"/>
    <w:rsid w:val="00F5312D"/>
    <w:rsid w:val="00F53364"/>
    <w:rsid w:val="00F65142"/>
    <w:rsid w:val="00F7353C"/>
    <w:rsid w:val="00F94C0C"/>
    <w:rsid w:val="00FC5FCB"/>
    <w:rsid w:val="00FD1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559A1"/>
  <w15:chartTrackingRefBased/>
  <w15:docId w15:val="{5367FE96-012B-DF47-B9C7-168741221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1500"/>
    <w:pPr>
      <w:jc w:val="left"/>
    </w:pPr>
    <w:rPr>
      <w:rFonts w:ascii="Times New Roman" w:eastAsia="MS PGothic" w:hAnsi="Times New Roman" w:cs="MS PGothic"/>
      <w:kern w:val="0"/>
      <w:sz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C3CFF"/>
    <w:pPr>
      <w:ind w:leftChars="400" w:left="800"/>
    </w:pPr>
  </w:style>
  <w:style w:type="character" w:styleId="a4">
    <w:name w:val="annotation reference"/>
    <w:basedOn w:val="a0"/>
    <w:uiPriority w:val="99"/>
    <w:semiHidden/>
    <w:unhideWhenUsed/>
    <w:rsid w:val="00046675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046675"/>
  </w:style>
  <w:style w:type="character" w:customStyle="1" w:styleId="Char">
    <w:name w:val="메모 텍스트 Char"/>
    <w:basedOn w:val="a0"/>
    <w:link w:val="a5"/>
    <w:uiPriority w:val="99"/>
    <w:semiHidden/>
    <w:rsid w:val="00046675"/>
    <w:rPr>
      <w:rFonts w:ascii="Times New Roman" w:eastAsia="MS PGothic" w:hAnsi="Times New Roman" w:cs="MS PGothic"/>
      <w:kern w:val="0"/>
      <w:sz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numbering" Target="numbering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DDE7A3C2133D754BBBD889285FF83795" ma:contentTypeVersion="9" ma:contentTypeDescription="새 문서를 만듭니다." ma:contentTypeScope="" ma:versionID="2d8c674ce25ac1c21edf80c2ecc8a391">
  <xsd:schema xmlns:xsd="http://www.w3.org/2001/XMLSchema" xmlns:xs="http://www.w3.org/2001/XMLSchema" xmlns:p="http://schemas.microsoft.com/office/2006/metadata/properties" xmlns:ns2="8cb46a49-a826-400a-82ad-cffcd9c8d650" xmlns:ns3="924ccadb-276a-48d1-8aa0-07a971fcfa96" targetNamespace="http://schemas.microsoft.com/office/2006/metadata/properties" ma:root="true" ma:fieldsID="486132958baf78c63c7a2942bc45f33b" ns2:_="" ns3:_="">
    <xsd:import namespace="8cb46a49-a826-400a-82ad-cffcd9c8d650"/>
    <xsd:import namespace="924ccadb-276a-48d1-8aa0-07a971fcfa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b46a49-a826-400a-82ad-cffcd9c8d6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4ccadb-276a-48d1-8aa0-07a971fcfa9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EC1DB3E-9CFE-48A7-A528-3E1A8FE983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b46a49-a826-400a-82ad-cffcd9c8d650"/>
    <ds:schemaRef ds:uri="924ccadb-276a-48d1-8aa0-07a971fcfa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8B56DF-2CE9-4E9E-84F6-11F88D5BAA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42</Words>
  <Characters>4802</Characters>
  <Application>Microsoft Office Word</Application>
  <DocSecurity>0</DocSecurity>
  <Lines>40</Lines>
  <Paragraphs>11</Paragraphs>
  <ScaleCrop>false</ScaleCrop>
  <Company/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경재 / Kyungjae Cho</dc:creator>
  <cp:keywords/>
  <dc:description/>
  <cp:lastModifiedBy>조경재 / Kyungjae Cho</cp:lastModifiedBy>
  <cp:revision>9</cp:revision>
  <dcterms:created xsi:type="dcterms:W3CDTF">2023-07-14T05:28:00Z</dcterms:created>
  <dcterms:modified xsi:type="dcterms:W3CDTF">2023-09-05T07:12:00Z</dcterms:modified>
</cp:coreProperties>
</file>